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165" w:rsidRPr="00EB5E12" w:rsidRDefault="00CF7165" w:rsidP="00CF7165">
      <w:pPr>
        <w:jc w:val="center"/>
      </w:pPr>
      <w:bookmarkStart w:id="0" w:name="_GoBack"/>
      <w:bookmarkEnd w:id="0"/>
      <w:r w:rsidRPr="00EB5E12">
        <w:rPr>
          <w:b/>
        </w:rPr>
        <w:t>Table S1.</w:t>
      </w:r>
      <w:r w:rsidRPr="00EB5E12">
        <w:t xml:space="preserve"> Logistic regression of locomotor skills between children with and without disabilities</w:t>
      </w:r>
    </w:p>
    <w:tbl>
      <w:tblPr>
        <w:tblStyle w:val="TableGrid"/>
        <w:tblW w:w="14913" w:type="dxa"/>
        <w:tblLayout w:type="fixed"/>
        <w:tblLook w:val="04A0" w:firstRow="1" w:lastRow="0" w:firstColumn="1" w:lastColumn="0" w:noHBand="0" w:noVBand="1"/>
      </w:tblPr>
      <w:tblGrid>
        <w:gridCol w:w="2220"/>
        <w:gridCol w:w="688"/>
        <w:gridCol w:w="1055"/>
        <w:gridCol w:w="794"/>
        <w:gridCol w:w="689"/>
        <w:gridCol w:w="1056"/>
        <w:gridCol w:w="794"/>
        <w:gridCol w:w="689"/>
        <w:gridCol w:w="1056"/>
        <w:gridCol w:w="794"/>
        <w:gridCol w:w="689"/>
        <w:gridCol w:w="1056"/>
        <w:gridCol w:w="794"/>
        <w:gridCol w:w="689"/>
        <w:gridCol w:w="1056"/>
        <w:gridCol w:w="794"/>
      </w:tblGrid>
      <w:tr w:rsidR="00CF7165" w:rsidRPr="00EB5E12" w:rsidTr="00CE5F92">
        <w:tc>
          <w:tcPr>
            <w:tcW w:w="1491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Poor Locomotor Skills  (Standardized Scores ≤5)</w:t>
            </w:r>
          </w:p>
        </w:tc>
      </w:tr>
      <w:tr w:rsidR="00CF7165" w:rsidRPr="00EB5E12" w:rsidTr="00CE5F92"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Variables</w:t>
            </w:r>
          </w:p>
        </w:tc>
        <w:tc>
          <w:tcPr>
            <w:tcW w:w="2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Model 1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Model 2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Model 3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Model 4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Model 5</w:t>
            </w:r>
          </w:p>
        </w:tc>
      </w:tr>
      <w:tr w:rsidR="00CF7165" w:rsidRPr="00EB5E12" w:rsidTr="00CE5F92"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7165" w:rsidRPr="00EB5E12" w:rsidRDefault="00CF7165" w:rsidP="00CE5F92"/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O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rPr>
                <w:i/>
                <w:iCs/>
              </w:rPr>
              <w:t>p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rPr>
                <w:i/>
                <w:iCs/>
              </w:rPr>
              <w:t>p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rPr>
                <w:i/>
                <w:iCs/>
              </w:rPr>
              <w:t>p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rPr>
                <w:i/>
                <w:iCs/>
              </w:rPr>
              <w:t>p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rPr>
                <w:i/>
                <w:iCs/>
              </w:rPr>
              <w:t>p</w:t>
            </w:r>
          </w:p>
        </w:tc>
      </w:tr>
      <w:tr w:rsidR="00CF7165" w:rsidRPr="00EB5E12" w:rsidTr="00CE5F92"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rPr>
                <w:b/>
                <w:bCs/>
              </w:rPr>
            </w:pPr>
            <w:r w:rsidRPr="00EB5E12">
              <w:rPr>
                <w:b/>
                <w:bCs/>
              </w:rPr>
              <w:t>Disability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i/>
                <w:iCs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i/>
                <w:iCs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i/>
                <w:iCs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i/>
                <w:iCs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i/>
                <w:iCs/>
              </w:rPr>
            </w:pP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345" w:hanging="180"/>
            </w:pPr>
            <w:r w:rsidRPr="00EB5E12">
              <w:t>with Disabilitie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4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1.3, 1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03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4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1.4, 14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03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4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1.2, 15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05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4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1.3, 1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03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4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1.2, 15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05*</w:t>
            </w: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345" w:hanging="180"/>
            </w:pPr>
            <w:r w:rsidRPr="00EB5E12">
              <w:t>without Disabilitie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r w:rsidRPr="00EB5E12">
              <w:rPr>
                <w:b/>
                <w:bCs/>
              </w:rPr>
              <w:t>Ag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165"/>
            </w:pPr>
            <w:r w:rsidRPr="00EB5E12">
              <w:t>3 years ol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165"/>
            </w:pPr>
            <w:r w:rsidRPr="00EB5E12">
              <w:t>4 years ol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2, 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2, 2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7</w:t>
            </w: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165"/>
            </w:pPr>
            <w:r w:rsidRPr="00EB5E12">
              <w:t>5 years ol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3, 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3, 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9</w:t>
            </w: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r w:rsidRPr="00EB5E12">
              <w:rPr>
                <w:b/>
                <w:bCs/>
              </w:rPr>
              <w:t>Se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firstLine="165"/>
            </w:pPr>
            <w:r w:rsidRPr="00EB5E12">
              <w:t>Mal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firstLine="165"/>
            </w:pPr>
            <w:r w:rsidRPr="00EB5E12"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1, 0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03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1, 0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04*</w:t>
            </w: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r w:rsidRPr="00EB5E12">
              <w:rPr>
                <w:b/>
                <w:bCs/>
              </w:rPr>
              <w:t>Ethnicit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firstLine="165"/>
            </w:pPr>
            <w:r w:rsidRPr="00EB5E12">
              <w:t>Hispanic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4, 1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4, 2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8</w:t>
            </w:r>
          </w:p>
        </w:tc>
      </w:tr>
      <w:tr w:rsidR="00CF7165" w:rsidRPr="00EB5E12" w:rsidTr="00CE5F92"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ind w:firstLine="165"/>
            </w:pPr>
            <w:r w:rsidRPr="00EB5E12">
              <w:t>Non-Hispanic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</w:tbl>
    <w:p w:rsidR="00CF7165" w:rsidRPr="00EB5E12" w:rsidRDefault="00CF7165" w:rsidP="00CF7165">
      <w:r w:rsidRPr="00EB5E12">
        <w:rPr>
          <w:i/>
          <w:iCs/>
        </w:rPr>
        <w:t>Abbreviations.</w:t>
      </w:r>
      <w:r w:rsidRPr="00EB5E12">
        <w:t xml:space="preserve"> OR, odds ratio; CI, confidence interval; </w:t>
      </w:r>
      <w:r w:rsidRPr="00EB5E12">
        <w:rPr>
          <w:i/>
          <w:iCs/>
        </w:rPr>
        <w:t>p</w:t>
      </w:r>
      <w:r w:rsidRPr="00EB5E12">
        <w:t xml:space="preserve">, </w:t>
      </w:r>
      <w:r w:rsidRPr="00EB5E12">
        <w:rPr>
          <w:i/>
          <w:iCs/>
        </w:rPr>
        <w:t>p</w:t>
      </w:r>
      <w:r w:rsidRPr="00EB5E12">
        <w:t>-value.</w:t>
      </w:r>
    </w:p>
    <w:p w:rsidR="00CF7165" w:rsidRPr="00EB5E12" w:rsidRDefault="00CF7165" w:rsidP="00CF7165">
      <w:r w:rsidRPr="00EB5E12">
        <w:t>*</w:t>
      </w:r>
      <w:r w:rsidRPr="00EB5E12">
        <w:rPr>
          <w:i/>
          <w:iCs/>
        </w:rPr>
        <w:t>p</w:t>
      </w:r>
      <w:r w:rsidRPr="00EB5E12">
        <w:t xml:space="preserve"> ≤ 0.05, </w:t>
      </w:r>
      <w:r w:rsidRPr="00EB5E12">
        <w:rPr>
          <w:b/>
        </w:rPr>
        <w:t>bolded</w:t>
      </w:r>
      <w:r w:rsidRPr="00EB5E12">
        <w:t>.</w:t>
      </w:r>
    </w:p>
    <w:p w:rsidR="00CF7165" w:rsidRPr="00EB5E12" w:rsidRDefault="00CF7165" w:rsidP="00CF7165">
      <w:r w:rsidRPr="00EB5E12">
        <w:t>Model 1. Odd ratio from logistic regression model were computed form the outcome variable of poor locomotor (LM) scores (≤5/&gt;5) with the exposure variable of disabilities (with/without).</w:t>
      </w:r>
    </w:p>
    <w:p w:rsidR="00CF7165" w:rsidRPr="00EB5E12" w:rsidRDefault="00CF7165" w:rsidP="00CF7165">
      <w:r w:rsidRPr="00EB5E12">
        <w:t>Model 2. Odd ratio from logistic regression model were computed form the outcome variable of poor LM scores (≤5/&gt;5) with the exposure variable of disabilities (with/without) adjusted for age (3 years old, 4 years old, 5 years old).</w:t>
      </w:r>
    </w:p>
    <w:p w:rsidR="00CF7165" w:rsidRPr="00EB5E12" w:rsidRDefault="00CF7165" w:rsidP="00CF7165">
      <w:r w:rsidRPr="00EB5E12">
        <w:t>Model 3. Odd ratio from logistic regression model were computed form the outcome variable of poor LM scores (≤5/&gt;5) with the exposure variable of disabilities (with/without) adjusted for gender (male/female).</w:t>
      </w:r>
    </w:p>
    <w:p w:rsidR="00CF7165" w:rsidRPr="00EB5E12" w:rsidRDefault="00CF7165" w:rsidP="00CF7165">
      <w:r w:rsidRPr="00EB5E12">
        <w:t>Model 4. Odd ratio from logistic regression model were computed form the outcome variable of poor LM scores (≤5/&gt;5) with the exposure variable of disabilities (with/without) adjusted for Hispanic status (yes/no).</w:t>
      </w:r>
    </w:p>
    <w:p w:rsidR="00CF7165" w:rsidRDefault="00CF7165" w:rsidP="00CF7165">
      <w:r w:rsidRPr="00EB5E12">
        <w:t>Model 5. Odd ratio from logistic regression model were computed form the outcome variable of poor LM scores (≤5/&gt;5) with the exposure variable of disabilities (with/without) adjusted for age (3 years old, 4 years old, 5 years old), gender (male/female), and Hispanic status (yes/no).</w:t>
      </w:r>
    </w:p>
    <w:p w:rsidR="00CF7165" w:rsidRDefault="00CF7165" w:rsidP="00CF7165">
      <w:pPr>
        <w:spacing w:line="240" w:lineRule="auto"/>
        <w:jc w:val="left"/>
      </w:pPr>
      <w:r>
        <w:br w:type="page"/>
      </w:r>
    </w:p>
    <w:p w:rsidR="00CF7165" w:rsidRPr="00EB5E12" w:rsidRDefault="00CF7165" w:rsidP="00CF7165">
      <w:pPr>
        <w:jc w:val="center"/>
      </w:pPr>
      <w:r w:rsidRPr="00EB5E12">
        <w:rPr>
          <w:b/>
        </w:rPr>
        <w:lastRenderedPageBreak/>
        <w:t>Table S2.</w:t>
      </w:r>
      <w:r w:rsidRPr="00EB5E12">
        <w:t xml:space="preserve"> Logistic regression of object control skills between children with and without disabilities</w:t>
      </w:r>
    </w:p>
    <w:tbl>
      <w:tblPr>
        <w:tblStyle w:val="TableGrid"/>
        <w:tblW w:w="14822" w:type="dxa"/>
        <w:tblLayout w:type="fixed"/>
        <w:tblLook w:val="04A0" w:firstRow="1" w:lastRow="0" w:firstColumn="1" w:lastColumn="0" w:noHBand="0" w:noVBand="1"/>
      </w:tblPr>
      <w:tblGrid>
        <w:gridCol w:w="2220"/>
        <w:gridCol w:w="688"/>
        <w:gridCol w:w="1055"/>
        <w:gridCol w:w="794"/>
        <w:gridCol w:w="689"/>
        <w:gridCol w:w="1056"/>
        <w:gridCol w:w="794"/>
        <w:gridCol w:w="689"/>
        <w:gridCol w:w="1056"/>
        <w:gridCol w:w="794"/>
        <w:gridCol w:w="13"/>
        <w:gridCol w:w="676"/>
        <w:gridCol w:w="1056"/>
        <w:gridCol w:w="794"/>
        <w:gridCol w:w="13"/>
        <w:gridCol w:w="676"/>
        <w:gridCol w:w="1056"/>
        <w:gridCol w:w="689"/>
        <w:gridCol w:w="14"/>
      </w:tblGrid>
      <w:tr w:rsidR="00CF7165" w:rsidRPr="00EB5E12" w:rsidTr="00CE5F92">
        <w:tc>
          <w:tcPr>
            <w:tcW w:w="14821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Poor Object Control Skills  ( Standardized Scores ≤5)</w:t>
            </w:r>
          </w:p>
        </w:tc>
      </w:tr>
      <w:tr w:rsidR="00CF7165" w:rsidRPr="00EB5E12" w:rsidTr="00CE5F92"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Variables</w:t>
            </w:r>
          </w:p>
        </w:tc>
        <w:tc>
          <w:tcPr>
            <w:tcW w:w="2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Model 1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Model 2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Model 3</w:t>
            </w:r>
          </w:p>
        </w:tc>
        <w:tc>
          <w:tcPr>
            <w:tcW w:w="25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Model 4</w:t>
            </w:r>
          </w:p>
        </w:tc>
        <w:tc>
          <w:tcPr>
            <w:tcW w:w="24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bCs/>
              </w:rPr>
            </w:pPr>
            <w:r w:rsidRPr="00EB5E12">
              <w:rPr>
                <w:b/>
                <w:bCs/>
              </w:rPr>
              <w:t>Model 5</w:t>
            </w: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7165" w:rsidRPr="00EB5E12" w:rsidRDefault="00CF7165" w:rsidP="00CE5F92"/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O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rPr>
                <w:i/>
                <w:iCs/>
              </w:rPr>
              <w:t>p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rPr>
                <w:i/>
                <w:iCs/>
              </w:rPr>
              <w:t>p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rPr>
                <w:i/>
                <w:iCs/>
              </w:rPr>
              <w:t>p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rPr>
                <w:i/>
                <w:iCs/>
              </w:rPr>
              <w:t>p</w:t>
            </w: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5% CI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rPr>
                <w:i/>
                <w:iCs/>
              </w:rPr>
              <w:t>p</w:t>
            </w: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rPr>
                <w:b/>
                <w:bCs/>
              </w:rPr>
            </w:pPr>
            <w:r w:rsidRPr="00EB5E12">
              <w:rPr>
                <w:b/>
                <w:bCs/>
              </w:rPr>
              <w:t>Disability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i/>
                <w:iCs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i/>
                <w:iCs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i/>
                <w:iCs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i/>
                <w:iCs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i/>
                <w:iCs/>
              </w:rPr>
            </w:pP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345" w:hanging="180"/>
            </w:pPr>
            <w:r w:rsidRPr="00EB5E12">
              <w:t>with Disabilitie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4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1.3, 1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04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4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1.2, 14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05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4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1.3, 13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  <w:highlight w:val="magenta"/>
              </w:rPr>
            </w:pPr>
            <w:r w:rsidRPr="00EB5E12">
              <w:rPr>
                <w:b/>
              </w:rPr>
              <w:t>0.04*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4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1.2, 14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0.04*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3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.1, 13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06</w:t>
            </w: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345" w:hanging="180"/>
            </w:pPr>
            <w:r w:rsidRPr="00EB5E12">
              <w:t>without Disabilitie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r w:rsidRPr="00EB5E12">
              <w:rPr>
                <w:b/>
                <w:bCs/>
              </w:rPr>
              <w:t>Ag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165"/>
            </w:pPr>
            <w:r w:rsidRPr="00EB5E12">
              <w:t>3 years ol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165"/>
            </w:pPr>
            <w:r w:rsidRPr="00EB5E12">
              <w:t>4 years ol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4, 5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5, 5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4</w:t>
            </w: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165"/>
            </w:pPr>
            <w:r w:rsidRPr="00EB5E12">
              <w:t>5 years ol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6, 6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2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6, 7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3</w:t>
            </w: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r w:rsidRPr="00EB5E12">
              <w:rPr>
                <w:b/>
                <w:bCs/>
              </w:rPr>
              <w:t>Sex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165"/>
            </w:pPr>
            <w:r w:rsidRPr="00EB5E12">
              <w:t>Mal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165"/>
            </w:pPr>
            <w:r w:rsidRPr="00EB5E12">
              <w:t>Femal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2, 1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08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2, 0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06</w:t>
            </w: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r w:rsidRPr="00EB5E12">
              <w:rPr>
                <w:b/>
                <w:bCs/>
              </w:rPr>
              <w:t>Ethnicit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ind w:left="165"/>
            </w:pPr>
            <w:r w:rsidRPr="00EB5E12">
              <w:t>Hispanic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3, 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3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2, 1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0.3</w:t>
            </w:r>
          </w:p>
        </w:tc>
      </w:tr>
      <w:tr w:rsidR="00CF7165" w:rsidRPr="00EB5E12" w:rsidTr="00CE5F92">
        <w:trPr>
          <w:gridAfter w:val="1"/>
          <w:wAfter w:w="14" w:type="dxa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ind w:left="165"/>
            </w:pPr>
            <w:r w:rsidRPr="00EB5E12">
              <w:t>Non-Hispanic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</w:tbl>
    <w:p w:rsidR="00CF7165" w:rsidRPr="00EB5E12" w:rsidRDefault="00CF7165" w:rsidP="00CF7165">
      <w:r w:rsidRPr="00EB5E12">
        <w:rPr>
          <w:i/>
          <w:iCs/>
        </w:rPr>
        <w:t>Abbreviations.</w:t>
      </w:r>
      <w:r w:rsidRPr="00EB5E12">
        <w:t xml:space="preserve"> OR, odds ratio; CI, confidence interval; </w:t>
      </w:r>
      <w:r w:rsidRPr="00EB5E12">
        <w:rPr>
          <w:i/>
          <w:iCs/>
        </w:rPr>
        <w:t>p</w:t>
      </w:r>
      <w:r w:rsidRPr="00EB5E12">
        <w:t xml:space="preserve">, </w:t>
      </w:r>
      <w:r w:rsidRPr="00EB5E12">
        <w:rPr>
          <w:i/>
          <w:iCs/>
        </w:rPr>
        <w:t>p</w:t>
      </w:r>
      <w:r w:rsidRPr="00EB5E12">
        <w:t>-value.</w:t>
      </w:r>
    </w:p>
    <w:p w:rsidR="00CF7165" w:rsidRPr="00EB5E12" w:rsidRDefault="00CF7165" w:rsidP="00CF7165">
      <w:r w:rsidRPr="00EB5E12">
        <w:t>*</w:t>
      </w:r>
      <w:r w:rsidRPr="00EB5E12">
        <w:rPr>
          <w:i/>
          <w:iCs/>
        </w:rPr>
        <w:t>p</w:t>
      </w:r>
      <w:r w:rsidRPr="00EB5E12">
        <w:t xml:space="preserve"> ≤ 0.05, </w:t>
      </w:r>
      <w:r w:rsidRPr="00EB5E12">
        <w:rPr>
          <w:b/>
        </w:rPr>
        <w:t>bolded</w:t>
      </w:r>
      <w:r w:rsidRPr="00EB5E12">
        <w:t>.</w:t>
      </w:r>
    </w:p>
    <w:p w:rsidR="00CF7165" w:rsidRPr="00EB5E12" w:rsidRDefault="00CF7165" w:rsidP="00CF7165">
      <w:r w:rsidRPr="00EB5E12">
        <w:t>Model 1. Odd ratio from logistic regression model were computed form the outcome variable of poor object control (OC) scores (≤5/&gt;5) with the exposure variable of disabilities (with/without).</w:t>
      </w:r>
    </w:p>
    <w:p w:rsidR="00CF7165" w:rsidRPr="00EB5E12" w:rsidRDefault="00CF7165" w:rsidP="00CF7165">
      <w:r w:rsidRPr="00EB5E12">
        <w:t>Model 2. Odd ratio from logistic regression model were computed form the outcome variable of poor OC scores (≤5/&gt;5) with the exposure variable of disabilities (with/without) adjusted for age (3 years old, 4 years old, 5 years old).</w:t>
      </w:r>
    </w:p>
    <w:p w:rsidR="00CF7165" w:rsidRPr="00EB5E12" w:rsidRDefault="00CF7165" w:rsidP="00CF7165">
      <w:r w:rsidRPr="00EB5E12">
        <w:t>Model 3. Odd ratio from logistic regression model were computed form the outcome variable of poor OC scores (≤5/&gt;5) with the exposure variable of disabilities (with/without) adjusted for gender (male/female).</w:t>
      </w:r>
    </w:p>
    <w:p w:rsidR="00CF7165" w:rsidRPr="00EB5E12" w:rsidRDefault="00CF7165" w:rsidP="00CF7165">
      <w:r w:rsidRPr="00EB5E12">
        <w:t>Model 4. Odd ratio from logistic regression model were computed form the outcome variable of poor OC scores (≤5/&gt;5) with the exposure variable of disabilities (with/without) adjusted for Hispanic status (yes/no).</w:t>
      </w:r>
    </w:p>
    <w:p w:rsidR="00CF7165" w:rsidRDefault="00CF7165" w:rsidP="00CF7165">
      <w:r w:rsidRPr="00EB5E12">
        <w:t>Model 5. Odd ratio from logistic regression model were computed form the outcome variable of poor OC scores (≤5/&gt;5) with the exposure variable of disabilities (with/without) adjusted for age (3 years old, 4 years old, 5 years old), gender (male/female)</w:t>
      </w:r>
      <w:r>
        <w:t>, and Hispanic status (yes/no).</w:t>
      </w:r>
    </w:p>
    <w:p w:rsidR="00CF7165" w:rsidRDefault="00CF7165" w:rsidP="00CF7165">
      <w:pPr>
        <w:spacing w:line="240" w:lineRule="auto"/>
        <w:jc w:val="left"/>
      </w:pPr>
      <w:r>
        <w:br w:type="page"/>
      </w:r>
    </w:p>
    <w:p w:rsidR="00CF7165" w:rsidRPr="00EB5E12" w:rsidRDefault="00CF7165" w:rsidP="00CF7165">
      <w:pPr>
        <w:jc w:val="center"/>
      </w:pPr>
      <w:r w:rsidRPr="00EB5E12">
        <w:rPr>
          <w:b/>
        </w:rPr>
        <w:lastRenderedPageBreak/>
        <w:t>Table S3.</w:t>
      </w:r>
      <w:r w:rsidRPr="00EB5E12">
        <w:t xml:space="preserve"> Proportions of poor and average GMQ of preschoolers with and without disabilities by demographic factors</w:t>
      </w:r>
    </w:p>
    <w:tbl>
      <w:tblPr>
        <w:tblStyle w:val="TableGrid"/>
        <w:tblW w:w="13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8"/>
        <w:gridCol w:w="1320"/>
        <w:gridCol w:w="1673"/>
        <w:gridCol w:w="1320"/>
        <w:gridCol w:w="1740"/>
        <w:gridCol w:w="1320"/>
        <w:gridCol w:w="1557"/>
        <w:gridCol w:w="1320"/>
        <w:gridCol w:w="1649"/>
      </w:tblGrid>
      <w:tr w:rsidR="00CF7165" w:rsidRPr="00EB5E12" w:rsidTr="00CE5F92">
        <w:trPr>
          <w:trHeight w:val="70"/>
        </w:trPr>
        <w:tc>
          <w:tcPr>
            <w:tcW w:w="2068" w:type="dxa"/>
            <w:tcBorders>
              <w:top w:val="single" w:sz="4" w:space="0" w:color="auto"/>
            </w:tcBorders>
          </w:tcPr>
          <w:p w:rsidR="00CF7165" w:rsidRPr="00EB5E12" w:rsidRDefault="00CF7165" w:rsidP="00CE5F92"/>
        </w:tc>
        <w:tc>
          <w:tcPr>
            <w:tcW w:w="60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with Disability</w:t>
            </w:r>
          </w:p>
        </w:tc>
        <w:tc>
          <w:tcPr>
            <w:tcW w:w="58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without Disability</w:t>
            </w:r>
          </w:p>
        </w:tc>
      </w:tr>
      <w:tr w:rsidR="00CF7165" w:rsidRPr="00EB5E12" w:rsidTr="00CE5F92">
        <w:trPr>
          <w:trHeight w:val="70"/>
        </w:trPr>
        <w:tc>
          <w:tcPr>
            <w:tcW w:w="2068" w:type="dxa"/>
          </w:tcPr>
          <w:p w:rsidR="00CF7165" w:rsidRPr="00EB5E12" w:rsidRDefault="00CF7165" w:rsidP="00CE5F92"/>
        </w:tc>
        <w:tc>
          <w:tcPr>
            <w:tcW w:w="2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Poor GMQ (</w:t>
            </w:r>
            <w:r w:rsidRPr="00EB5E12">
              <w:rPr>
                <w:b/>
                <w:bCs/>
              </w:rPr>
              <w:t>≤79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Average GMQ (&gt;79)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Poor GMQ (</w:t>
            </w:r>
            <w:r w:rsidRPr="00EB5E12">
              <w:rPr>
                <w:b/>
                <w:bCs/>
              </w:rPr>
              <w:t>≤79)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  <w:rPr>
                <w:b/>
              </w:rPr>
            </w:pPr>
            <w:r w:rsidRPr="00EB5E12">
              <w:rPr>
                <w:b/>
              </w:rPr>
              <w:t>Average GMQ (&gt;79)</w:t>
            </w:r>
          </w:p>
        </w:tc>
      </w:tr>
      <w:tr w:rsidR="00CF7165" w:rsidRPr="00EB5E12" w:rsidTr="00CE5F92">
        <w:trPr>
          <w:trHeight w:val="70"/>
        </w:trPr>
        <w:tc>
          <w:tcPr>
            <w:tcW w:w="2068" w:type="dxa"/>
            <w:tcBorders>
              <w:bottom w:val="single" w:sz="4" w:space="0" w:color="auto"/>
            </w:tcBorders>
          </w:tcPr>
          <w:p w:rsidR="00CF7165" w:rsidRPr="00EB5E12" w:rsidRDefault="00CF7165" w:rsidP="00CE5F92"/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 xml:space="preserve">Unweighted </w:t>
            </w:r>
            <w:r w:rsidRPr="00EB5E12">
              <w:br/>
            </w:r>
            <w:r w:rsidRPr="00322A9D">
              <w:rPr>
                <w:i/>
              </w:rPr>
              <w:t>n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 xml:space="preserve">Proportion </w:t>
            </w:r>
          </w:p>
          <w:p w:rsidR="00CF7165" w:rsidRPr="00EB5E12" w:rsidRDefault="00CF7165" w:rsidP="00CE5F92">
            <w:pPr>
              <w:jc w:val="center"/>
            </w:pPr>
            <w:r w:rsidRPr="00EB5E12">
              <w:t>(95% CI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 xml:space="preserve">Unweighted </w:t>
            </w:r>
            <w:r w:rsidRPr="00322A9D">
              <w:rPr>
                <w:i/>
              </w:rPr>
              <w:t>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 xml:space="preserve">Proportion </w:t>
            </w:r>
          </w:p>
          <w:p w:rsidR="00CF7165" w:rsidRPr="00EB5E12" w:rsidRDefault="00CF7165" w:rsidP="00CE5F92">
            <w:pPr>
              <w:jc w:val="center"/>
            </w:pPr>
            <w:r w:rsidRPr="00EB5E12">
              <w:t>(95% CI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 xml:space="preserve">Unweighted </w:t>
            </w:r>
            <w:r w:rsidRPr="00322A9D">
              <w:rPr>
                <w:i/>
              </w:rPr>
              <w:t>n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 xml:space="preserve">Proportion </w:t>
            </w:r>
          </w:p>
          <w:p w:rsidR="00CF7165" w:rsidRPr="00EB5E12" w:rsidRDefault="00CF7165" w:rsidP="00CE5F92">
            <w:pPr>
              <w:jc w:val="center"/>
            </w:pPr>
            <w:r w:rsidRPr="00EB5E12">
              <w:t>(95% CI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 xml:space="preserve">Unweighted </w:t>
            </w:r>
            <w:r w:rsidRPr="00322A9D">
              <w:rPr>
                <w:i/>
              </w:rPr>
              <w:t>n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 xml:space="preserve">Proportion </w:t>
            </w:r>
          </w:p>
          <w:p w:rsidR="00CF7165" w:rsidRPr="00EB5E12" w:rsidRDefault="00CF7165" w:rsidP="00CE5F92">
            <w:pPr>
              <w:jc w:val="center"/>
            </w:pPr>
            <w:r w:rsidRPr="00EB5E12">
              <w:t>(95% CI)</w:t>
            </w:r>
          </w:p>
        </w:tc>
      </w:tr>
      <w:tr w:rsidR="00CF7165" w:rsidRPr="00EB5E12" w:rsidTr="00CE5F92">
        <w:trPr>
          <w:trHeight w:val="70"/>
        </w:trPr>
        <w:tc>
          <w:tcPr>
            <w:tcW w:w="2068" w:type="dxa"/>
            <w:tcBorders>
              <w:top w:val="single" w:sz="4" w:space="0" w:color="auto"/>
            </w:tcBorders>
          </w:tcPr>
          <w:p w:rsidR="00CF7165" w:rsidRPr="00EB5E12" w:rsidRDefault="00CF7165" w:rsidP="00CE5F92">
            <w:pPr>
              <w:rPr>
                <w:b/>
                <w:bCs/>
              </w:rPr>
            </w:pPr>
            <w:r w:rsidRPr="00EB5E12">
              <w:rPr>
                <w:b/>
                <w:bCs/>
              </w:rPr>
              <w:t>Age, %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CF7165" w:rsidRPr="00EB5E12" w:rsidRDefault="00CF7165" w:rsidP="00CE5F92"/>
        </w:tc>
        <w:tc>
          <w:tcPr>
            <w:tcW w:w="1673" w:type="dxa"/>
            <w:tcBorders>
              <w:top w:val="single" w:sz="4" w:space="0" w:color="auto"/>
            </w:tcBorders>
          </w:tcPr>
          <w:p w:rsidR="00CF7165" w:rsidRPr="00EB5E12" w:rsidRDefault="00CF7165" w:rsidP="00CE5F92"/>
        </w:tc>
        <w:tc>
          <w:tcPr>
            <w:tcW w:w="1320" w:type="dxa"/>
            <w:tcBorders>
              <w:top w:val="single" w:sz="4" w:space="0" w:color="auto"/>
            </w:tcBorders>
          </w:tcPr>
          <w:p w:rsidR="00CF7165" w:rsidRPr="00EB5E12" w:rsidRDefault="00CF7165" w:rsidP="00CE5F92"/>
        </w:tc>
        <w:tc>
          <w:tcPr>
            <w:tcW w:w="1740" w:type="dxa"/>
            <w:tcBorders>
              <w:top w:val="single" w:sz="4" w:space="0" w:color="auto"/>
            </w:tcBorders>
          </w:tcPr>
          <w:p w:rsidR="00CF7165" w:rsidRPr="00EB5E12" w:rsidRDefault="00CF7165" w:rsidP="00CE5F92"/>
        </w:tc>
        <w:tc>
          <w:tcPr>
            <w:tcW w:w="1320" w:type="dxa"/>
            <w:tcBorders>
              <w:top w:val="single" w:sz="4" w:space="0" w:color="auto"/>
            </w:tcBorders>
          </w:tcPr>
          <w:p w:rsidR="00CF7165" w:rsidRPr="00EB5E12" w:rsidRDefault="00CF7165" w:rsidP="00CE5F92"/>
        </w:tc>
        <w:tc>
          <w:tcPr>
            <w:tcW w:w="1557" w:type="dxa"/>
            <w:tcBorders>
              <w:top w:val="single" w:sz="4" w:space="0" w:color="auto"/>
            </w:tcBorders>
          </w:tcPr>
          <w:p w:rsidR="00CF7165" w:rsidRPr="00EB5E12" w:rsidRDefault="00CF7165" w:rsidP="00CE5F92"/>
        </w:tc>
        <w:tc>
          <w:tcPr>
            <w:tcW w:w="1320" w:type="dxa"/>
            <w:tcBorders>
              <w:top w:val="single" w:sz="4" w:space="0" w:color="auto"/>
            </w:tcBorders>
          </w:tcPr>
          <w:p w:rsidR="00CF7165" w:rsidRPr="00EB5E12" w:rsidRDefault="00CF7165" w:rsidP="00CE5F92"/>
        </w:tc>
        <w:tc>
          <w:tcPr>
            <w:tcW w:w="1649" w:type="dxa"/>
            <w:tcBorders>
              <w:top w:val="single" w:sz="4" w:space="0" w:color="auto"/>
            </w:tcBorders>
          </w:tcPr>
          <w:p w:rsidR="00CF7165" w:rsidRPr="00EB5E12" w:rsidRDefault="00CF7165" w:rsidP="00CE5F92"/>
        </w:tc>
      </w:tr>
      <w:tr w:rsidR="00CF7165" w:rsidRPr="00EB5E12" w:rsidTr="00CE5F92">
        <w:trPr>
          <w:trHeight w:val="70"/>
        </w:trPr>
        <w:tc>
          <w:tcPr>
            <w:tcW w:w="2068" w:type="dxa"/>
            <w:vAlign w:val="center"/>
          </w:tcPr>
          <w:p w:rsidR="00CF7165" w:rsidRPr="00EB5E12" w:rsidRDefault="00CF7165" w:rsidP="00CE5F92">
            <w:r w:rsidRPr="00EB5E12">
              <w:rPr>
                <w:b/>
                <w:bCs/>
              </w:rPr>
              <w:t xml:space="preserve">     </w:t>
            </w:r>
            <w:r w:rsidRPr="00EB5E12">
              <w:t>3 years old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2</w:t>
            </w:r>
          </w:p>
        </w:tc>
        <w:tc>
          <w:tcPr>
            <w:tcW w:w="1673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4.8 (-13.6, 43.2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</w:t>
            </w:r>
          </w:p>
        </w:tc>
        <w:tc>
          <w:tcPr>
            <w:tcW w:w="174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5.2 (56.8, 113.6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6</w:t>
            </w:r>
          </w:p>
        </w:tc>
        <w:tc>
          <w:tcPr>
            <w:tcW w:w="1557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.5 (2.2, 14.8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3</w:t>
            </w:r>
          </w:p>
        </w:tc>
        <w:tc>
          <w:tcPr>
            <w:tcW w:w="1649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1.5 (85.2, 97.8)</w:t>
            </w:r>
          </w:p>
        </w:tc>
      </w:tr>
      <w:tr w:rsidR="00CF7165" w:rsidRPr="00EB5E12" w:rsidTr="00CE5F92">
        <w:trPr>
          <w:trHeight w:val="70"/>
        </w:trPr>
        <w:tc>
          <w:tcPr>
            <w:tcW w:w="2068" w:type="dxa"/>
            <w:vAlign w:val="center"/>
          </w:tcPr>
          <w:p w:rsidR="00CF7165" w:rsidRPr="00EB5E12" w:rsidRDefault="00CF7165" w:rsidP="00CE5F92">
            <w:r w:rsidRPr="00EB5E12">
              <w:rPr>
                <w:b/>
                <w:bCs/>
              </w:rPr>
              <w:t xml:space="preserve">     </w:t>
            </w:r>
            <w:r w:rsidRPr="00EB5E12">
              <w:t>4 years old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4</w:t>
            </w:r>
          </w:p>
        </w:tc>
        <w:tc>
          <w:tcPr>
            <w:tcW w:w="1673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23.3 (4.8, 41.8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4</w:t>
            </w:r>
          </w:p>
        </w:tc>
        <w:tc>
          <w:tcPr>
            <w:tcW w:w="174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76.7 (58.2, 95.2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3</w:t>
            </w:r>
          </w:p>
        </w:tc>
        <w:tc>
          <w:tcPr>
            <w:tcW w:w="1557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0.6 (2.2, 19.0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1</w:t>
            </w:r>
          </w:p>
        </w:tc>
        <w:tc>
          <w:tcPr>
            <w:tcW w:w="1649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9.4 (81.0, 97.8)</w:t>
            </w:r>
          </w:p>
        </w:tc>
      </w:tr>
      <w:tr w:rsidR="00CF7165" w:rsidRPr="00EB5E12" w:rsidTr="00CE5F92">
        <w:trPr>
          <w:trHeight w:val="70"/>
        </w:trPr>
        <w:tc>
          <w:tcPr>
            <w:tcW w:w="2068" w:type="dxa"/>
            <w:vAlign w:val="center"/>
          </w:tcPr>
          <w:p w:rsidR="00CF7165" w:rsidRPr="00EB5E12" w:rsidRDefault="00CF7165" w:rsidP="00CE5F92">
            <w:r w:rsidRPr="00EB5E12">
              <w:rPr>
                <w:b/>
                <w:bCs/>
              </w:rPr>
              <w:t xml:space="preserve">     </w:t>
            </w:r>
            <w:r w:rsidRPr="00EB5E12">
              <w:t>5 years old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7</w:t>
            </w:r>
          </w:p>
        </w:tc>
        <w:tc>
          <w:tcPr>
            <w:tcW w:w="1673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41.3 (-3.0, 85.7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</w:t>
            </w:r>
          </w:p>
        </w:tc>
        <w:tc>
          <w:tcPr>
            <w:tcW w:w="174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58.7 (14.3, 103.0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1</w:t>
            </w:r>
          </w:p>
        </w:tc>
        <w:tc>
          <w:tcPr>
            <w:tcW w:w="1557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0.9 (1.3, 20.6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2</w:t>
            </w:r>
          </w:p>
        </w:tc>
        <w:tc>
          <w:tcPr>
            <w:tcW w:w="1649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9.1 (79.4, 98.7)</w:t>
            </w:r>
          </w:p>
        </w:tc>
      </w:tr>
      <w:tr w:rsidR="00CF7165" w:rsidRPr="00EB5E12" w:rsidTr="00CE5F92">
        <w:trPr>
          <w:trHeight w:val="170"/>
        </w:trPr>
        <w:tc>
          <w:tcPr>
            <w:tcW w:w="2068" w:type="dxa"/>
          </w:tcPr>
          <w:p w:rsidR="00CF7165" w:rsidRPr="00EB5E12" w:rsidRDefault="00CF7165" w:rsidP="00CE5F92">
            <w:r w:rsidRPr="00EB5E12">
              <w:rPr>
                <w:b/>
                <w:bCs/>
              </w:rPr>
              <w:t>Sex, %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673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740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557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649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rPr>
          <w:trHeight w:val="116"/>
        </w:trPr>
        <w:tc>
          <w:tcPr>
            <w:tcW w:w="2068" w:type="dxa"/>
            <w:vAlign w:val="center"/>
          </w:tcPr>
          <w:p w:rsidR="00CF7165" w:rsidRPr="00EB5E12" w:rsidRDefault="00CF7165" w:rsidP="00CE5F92">
            <w:r w:rsidRPr="00EB5E12">
              <w:t xml:space="preserve">     Male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</w:t>
            </w:r>
          </w:p>
        </w:tc>
        <w:tc>
          <w:tcPr>
            <w:tcW w:w="1673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32.6 (9.1, 56.1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7</w:t>
            </w:r>
          </w:p>
        </w:tc>
        <w:tc>
          <w:tcPr>
            <w:tcW w:w="174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67.4 (43.9, 90.9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22</w:t>
            </w:r>
          </w:p>
        </w:tc>
        <w:tc>
          <w:tcPr>
            <w:tcW w:w="1557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5.6 (8.6, 22.6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19</w:t>
            </w:r>
          </w:p>
        </w:tc>
        <w:tc>
          <w:tcPr>
            <w:tcW w:w="1649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4.4 (77.4, 91.4)</w:t>
            </w:r>
          </w:p>
        </w:tc>
      </w:tr>
      <w:tr w:rsidR="00CF7165" w:rsidRPr="00EB5E12" w:rsidTr="00CE5F92">
        <w:trPr>
          <w:trHeight w:val="224"/>
        </w:trPr>
        <w:tc>
          <w:tcPr>
            <w:tcW w:w="2068" w:type="dxa"/>
            <w:vAlign w:val="center"/>
          </w:tcPr>
          <w:p w:rsidR="00CF7165" w:rsidRPr="00EB5E12" w:rsidRDefault="00CF7165" w:rsidP="00CE5F92">
            <w:r w:rsidRPr="00EB5E12">
              <w:t xml:space="preserve">     Female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5</w:t>
            </w:r>
          </w:p>
        </w:tc>
        <w:tc>
          <w:tcPr>
            <w:tcW w:w="1673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22.6 (-9.5, 54.8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3</w:t>
            </w:r>
          </w:p>
        </w:tc>
        <w:tc>
          <w:tcPr>
            <w:tcW w:w="174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77.4 (45.2, 109.5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</w:t>
            </w:r>
          </w:p>
        </w:tc>
        <w:tc>
          <w:tcPr>
            <w:tcW w:w="1557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4.6 (0.6, 8.5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37</w:t>
            </w:r>
          </w:p>
        </w:tc>
        <w:tc>
          <w:tcPr>
            <w:tcW w:w="1649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5.4 (91.5, 99.4)</w:t>
            </w:r>
          </w:p>
        </w:tc>
      </w:tr>
      <w:tr w:rsidR="00CF7165" w:rsidRPr="00EB5E12" w:rsidTr="00CE5F92">
        <w:trPr>
          <w:trHeight w:val="206"/>
        </w:trPr>
        <w:tc>
          <w:tcPr>
            <w:tcW w:w="2068" w:type="dxa"/>
          </w:tcPr>
          <w:p w:rsidR="00CF7165" w:rsidRPr="00EB5E12" w:rsidRDefault="00CF7165" w:rsidP="00CE5F92">
            <w:r w:rsidRPr="00EB5E12">
              <w:rPr>
                <w:b/>
                <w:bCs/>
              </w:rPr>
              <w:t>Hispanic, %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673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740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557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  <w:tc>
          <w:tcPr>
            <w:tcW w:w="1649" w:type="dxa"/>
            <w:vAlign w:val="center"/>
          </w:tcPr>
          <w:p w:rsidR="00CF7165" w:rsidRPr="00EB5E12" w:rsidRDefault="00CF7165" w:rsidP="00CE5F92">
            <w:pPr>
              <w:jc w:val="center"/>
            </w:pPr>
          </w:p>
        </w:tc>
      </w:tr>
      <w:tr w:rsidR="00CF7165" w:rsidRPr="00EB5E12" w:rsidTr="00CE5F92">
        <w:trPr>
          <w:trHeight w:val="233"/>
        </w:trPr>
        <w:tc>
          <w:tcPr>
            <w:tcW w:w="2068" w:type="dxa"/>
            <w:vAlign w:val="center"/>
          </w:tcPr>
          <w:p w:rsidR="00CF7165" w:rsidRPr="00EB5E12" w:rsidRDefault="00CF7165" w:rsidP="00CE5F92">
            <w:r w:rsidRPr="00EB5E12">
              <w:t xml:space="preserve">     Hispanic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3</w:t>
            </w:r>
          </w:p>
        </w:tc>
        <w:tc>
          <w:tcPr>
            <w:tcW w:w="1673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23.8 (-0.1, 47.7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</w:t>
            </w:r>
          </w:p>
        </w:tc>
        <w:tc>
          <w:tcPr>
            <w:tcW w:w="174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76.2 (52.3, 100.0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1</w:t>
            </w:r>
          </w:p>
        </w:tc>
        <w:tc>
          <w:tcPr>
            <w:tcW w:w="1557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.7 (4.1, 15.2)</w:t>
            </w:r>
          </w:p>
        </w:tc>
        <w:tc>
          <w:tcPr>
            <w:tcW w:w="1320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7</w:t>
            </w:r>
          </w:p>
        </w:tc>
        <w:tc>
          <w:tcPr>
            <w:tcW w:w="1649" w:type="dxa"/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90.3 (84.8, 95.9)</w:t>
            </w:r>
          </w:p>
        </w:tc>
      </w:tr>
      <w:tr w:rsidR="00CF7165" w:rsidRPr="00EB5E12" w:rsidTr="00CE5F92">
        <w:trPr>
          <w:trHeight w:val="152"/>
        </w:trPr>
        <w:tc>
          <w:tcPr>
            <w:tcW w:w="2068" w:type="dxa"/>
            <w:tcBorders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r w:rsidRPr="00EB5E12">
              <w:t xml:space="preserve">     Non-Hispanic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0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29.2 (6.4, 51.9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2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70.8 (48.1, 93.6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9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0.2 (5.4, 14.9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169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:rsidR="00CF7165" w:rsidRPr="00EB5E12" w:rsidRDefault="00CF7165" w:rsidP="00CE5F92">
            <w:pPr>
              <w:jc w:val="center"/>
            </w:pPr>
            <w:r w:rsidRPr="00EB5E12">
              <w:t>89.8 (85.1, 94.6)</w:t>
            </w:r>
          </w:p>
        </w:tc>
      </w:tr>
    </w:tbl>
    <w:p w:rsidR="00FA3911" w:rsidRDefault="00CF7165">
      <w:r w:rsidRPr="00EB5E12">
        <w:rPr>
          <w:i/>
          <w:iCs/>
        </w:rPr>
        <w:t>Abbreviations.</w:t>
      </w:r>
      <w:r w:rsidRPr="00EB5E12">
        <w:t xml:space="preserve"> CI, confidence interval.</w:t>
      </w:r>
    </w:p>
    <w:sectPr w:rsidR="00FA3911" w:rsidSect="00CF716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65"/>
    <w:rsid w:val="00687928"/>
    <w:rsid w:val="009D1558"/>
    <w:rsid w:val="00CF7165"/>
    <w:rsid w:val="00FA3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CEBD9-F98E-4987-A664-011615D01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16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16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7</Words>
  <Characters>44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chford, Edward A [KIN]</dc:creator>
  <cp:keywords/>
  <dc:description/>
  <cp:lastModifiedBy>Pitchford, Edward A [KIN]</cp:lastModifiedBy>
  <cp:revision>2</cp:revision>
  <dcterms:created xsi:type="dcterms:W3CDTF">2021-08-13T15:30:00Z</dcterms:created>
  <dcterms:modified xsi:type="dcterms:W3CDTF">2021-08-13T15:30:00Z</dcterms:modified>
</cp:coreProperties>
</file>